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A9B" w:rsidRPr="00A52328" w:rsidRDefault="002E0A9B" w:rsidP="002E0A9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 w:themeColor="text1"/>
        </w:rPr>
      </w:pPr>
      <w:r w:rsidRPr="00A52328">
        <w:rPr>
          <w:b/>
          <w:color w:val="000000" w:themeColor="text1"/>
        </w:rPr>
        <w:t xml:space="preserve">Supplementary Table 1 </w:t>
      </w:r>
      <w:r w:rsidRPr="00A52328">
        <w:rPr>
          <w:color w:val="000000" w:themeColor="text1"/>
        </w:rPr>
        <w:t>Pre-metastasis treatment for patients with recurrent metastatic disease</w:t>
      </w:r>
    </w:p>
    <w:p w:rsidR="002E0A9B" w:rsidRPr="00A52328" w:rsidRDefault="002E0A9B" w:rsidP="002E0A9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</w:p>
    <w:p w:rsidR="002E0A9B" w:rsidRPr="00A52328" w:rsidRDefault="002E0A9B" w:rsidP="002E0A9B">
      <w:pPr>
        <w:rPr>
          <w:b/>
          <w:color w:val="000000" w:themeColor="text1"/>
        </w:rPr>
      </w:pPr>
    </w:p>
    <w:tbl>
      <w:tblPr>
        <w:tblStyle w:val="1"/>
        <w:tblW w:w="9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7"/>
        <w:gridCol w:w="1755"/>
        <w:gridCol w:w="1755"/>
      </w:tblGrid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b/>
                <w:color w:val="000000" w:themeColor="text1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All</w:t>
            </w:r>
          </w:p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(n=11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vertAlign w:val="superscript"/>
              </w:rPr>
            </w:pPr>
            <w:r w:rsidRPr="00A52328">
              <w:rPr>
                <w:b/>
                <w:color w:val="000000" w:themeColor="text1"/>
              </w:rPr>
              <w:t>T-based 2L</w:t>
            </w:r>
            <w:r w:rsidRPr="00A52328">
              <w:rPr>
                <w:b/>
                <w:color w:val="000000" w:themeColor="text1"/>
                <w:vertAlign w:val="superscript"/>
              </w:rPr>
              <w:t>a</w:t>
            </w:r>
          </w:p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(n=42)</w:t>
            </w:r>
          </w:p>
        </w:tc>
      </w:tr>
      <w:tr w:rsidR="002E0A9B" w:rsidRPr="00A52328" w:rsidTr="002139D4">
        <w:trPr>
          <w:trHeight w:val="455"/>
        </w:trPr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Surgery to the primary site</w:t>
            </w:r>
            <w:r w:rsidRPr="00A52328">
              <w:rPr>
                <w:color w:val="000000" w:themeColor="text1"/>
              </w:rPr>
              <w:t>,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07 (9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41 (98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 xml:space="preserve">Surgery </w:t>
            </w:r>
            <w:proofErr w:type="spellStart"/>
            <w:r w:rsidRPr="00A52328">
              <w:rPr>
                <w:b/>
                <w:color w:val="000000" w:themeColor="text1"/>
              </w:rPr>
              <w:t>type</w:t>
            </w:r>
            <w:r w:rsidRPr="00A52328">
              <w:rPr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A52328">
              <w:rPr>
                <w:color w:val="000000" w:themeColor="text1"/>
              </w:rPr>
              <w:t>,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Mastectomy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74 (65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30 (71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Breast conserving surgery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31 (27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1 (26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Surgery, NO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2 (2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0 (0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Non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7 (6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 (2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Curative radiation therapy to the primary site,</w:t>
            </w:r>
            <w:r w:rsidRPr="00A52328">
              <w:rPr>
                <w:color w:val="000000" w:themeColor="text1"/>
              </w:rPr>
              <w:t xml:space="preserve">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72 (6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23 (55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Site of curative radiation</w:t>
            </w:r>
            <w:r w:rsidRPr="00A52328">
              <w:rPr>
                <w:color w:val="000000" w:themeColor="text1"/>
              </w:rPr>
              <w:t>,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Breast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9 (17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7 (17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Chest wall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7 (6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3 (7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Breast, chest wall, lymph node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5 (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2 (5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Unknown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41 (36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1 (26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Non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42 (37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19 (45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Neoadjuvant therapy</w:t>
            </w:r>
            <w:r w:rsidRPr="00A52328">
              <w:rPr>
                <w:color w:val="000000" w:themeColor="text1"/>
              </w:rPr>
              <w:t>,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59 (52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20 (48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ind w:left="270"/>
              <w:rPr>
                <w:i/>
                <w:color w:val="000000" w:themeColor="text1"/>
                <w:vertAlign w:val="superscript"/>
              </w:rPr>
            </w:pPr>
            <w:r w:rsidRPr="00A52328">
              <w:rPr>
                <w:i/>
                <w:color w:val="000000" w:themeColor="text1"/>
              </w:rPr>
              <w:t xml:space="preserve">HER2-targeted neoadjuvant therapy </w:t>
            </w:r>
            <w:r w:rsidRPr="00A52328">
              <w:rPr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i/>
                <w:color w:val="000000" w:themeColor="text1"/>
              </w:rPr>
            </w:pPr>
            <w:r w:rsidRPr="00A52328">
              <w:rPr>
                <w:i/>
                <w:color w:val="000000" w:themeColor="text1"/>
              </w:rPr>
              <w:t>43 (7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i/>
                <w:color w:val="000000" w:themeColor="text1"/>
              </w:rPr>
            </w:pPr>
            <w:r w:rsidRPr="00A52328">
              <w:rPr>
                <w:i/>
                <w:color w:val="000000" w:themeColor="text1"/>
              </w:rPr>
              <w:t>12 (60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A52328">
              <w:rPr>
                <w:b/>
                <w:color w:val="000000" w:themeColor="text1"/>
              </w:rPr>
              <w:t>Adjuvant therapy</w:t>
            </w:r>
            <w:r w:rsidRPr="00A52328">
              <w:rPr>
                <w:color w:val="000000" w:themeColor="text1"/>
              </w:rPr>
              <w:t>, n (%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85 (75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A52328">
              <w:rPr>
                <w:color w:val="000000" w:themeColor="text1"/>
              </w:rPr>
              <w:t>34 (81)</w:t>
            </w:r>
          </w:p>
        </w:tc>
      </w:tr>
      <w:tr w:rsidR="002E0A9B" w:rsidRPr="00A52328" w:rsidTr="002139D4">
        <w:tc>
          <w:tcPr>
            <w:tcW w:w="5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ind w:left="270"/>
              <w:rPr>
                <w:color w:val="000000" w:themeColor="text1"/>
              </w:rPr>
            </w:pPr>
            <w:r w:rsidRPr="00A52328">
              <w:rPr>
                <w:i/>
                <w:color w:val="000000" w:themeColor="text1"/>
              </w:rPr>
              <w:t xml:space="preserve">HER2-targeted adjuvant therapy </w:t>
            </w:r>
            <w:r w:rsidRPr="00A52328">
              <w:rPr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i/>
                <w:color w:val="000000" w:themeColor="text1"/>
              </w:rPr>
            </w:pPr>
            <w:r w:rsidRPr="00A52328">
              <w:rPr>
                <w:i/>
                <w:color w:val="000000" w:themeColor="text1"/>
              </w:rPr>
              <w:t>43 (5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0A9B" w:rsidRPr="00A52328" w:rsidRDefault="002E0A9B" w:rsidP="002139D4">
            <w:pPr>
              <w:widowControl w:val="0"/>
              <w:spacing w:line="240" w:lineRule="auto"/>
              <w:jc w:val="center"/>
              <w:rPr>
                <w:i/>
                <w:color w:val="000000" w:themeColor="text1"/>
              </w:rPr>
            </w:pPr>
            <w:r w:rsidRPr="00A52328">
              <w:rPr>
                <w:i/>
                <w:color w:val="000000" w:themeColor="text1"/>
              </w:rPr>
              <w:t>13 (38)</w:t>
            </w:r>
          </w:p>
        </w:tc>
      </w:tr>
    </w:tbl>
    <w:p w:rsidR="002E0A9B" w:rsidRPr="00A52328" w:rsidRDefault="002E0A9B" w:rsidP="002E0A9B">
      <w:pPr>
        <w:widowControl w:val="0"/>
        <w:spacing w:line="240" w:lineRule="auto"/>
        <w:rPr>
          <w:color w:val="000000" w:themeColor="text1"/>
          <w:vertAlign w:val="superscript"/>
        </w:rPr>
      </w:pPr>
    </w:p>
    <w:p w:rsidR="002E0A9B" w:rsidRPr="00A52328" w:rsidRDefault="002E0A9B" w:rsidP="002E0A9B">
      <w:pPr>
        <w:widowControl w:val="0"/>
        <w:spacing w:line="240" w:lineRule="auto"/>
        <w:rPr>
          <w:color w:val="000000" w:themeColor="text1"/>
        </w:rPr>
      </w:pPr>
      <w:proofErr w:type="spellStart"/>
      <w:r w:rsidRPr="00A52328">
        <w:rPr>
          <w:color w:val="000000" w:themeColor="text1"/>
          <w:vertAlign w:val="superscript"/>
        </w:rPr>
        <w:t>a</w:t>
      </w:r>
      <w:r w:rsidRPr="00A52328">
        <w:rPr>
          <w:color w:val="000000" w:themeColor="text1"/>
        </w:rPr>
        <w:t>Patients</w:t>
      </w:r>
      <w:proofErr w:type="spellEnd"/>
      <w:r w:rsidRPr="00A52328">
        <w:rPr>
          <w:color w:val="000000" w:themeColor="text1"/>
        </w:rPr>
        <w:t xml:space="preserve"> in the</w:t>
      </w:r>
      <w:r w:rsidRPr="00A52328">
        <w:rPr>
          <w:b/>
          <w:color w:val="000000" w:themeColor="text1"/>
        </w:rPr>
        <w:t xml:space="preserve">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-based second line of therapy (T-based 2L) group received a second-line regimen that contained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, a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 biosimilar, or a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 combination therapy. </w:t>
      </w:r>
      <w:proofErr w:type="spellStart"/>
      <w:r w:rsidRPr="00A52328">
        <w:rPr>
          <w:color w:val="000000" w:themeColor="text1"/>
          <w:vertAlign w:val="superscript"/>
        </w:rPr>
        <w:t>b</w:t>
      </w:r>
      <w:r w:rsidRPr="00A52328">
        <w:rPr>
          <w:color w:val="000000" w:themeColor="text1"/>
        </w:rPr>
        <w:t>Mastectomy</w:t>
      </w:r>
      <w:proofErr w:type="spellEnd"/>
      <w:r w:rsidRPr="00A52328">
        <w:rPr>
          <w:color w:val="000000" w:themeColor="text1"/>
        </w:rPr>
        <w:t xml:space="preserve"> includes modified radical mastectomy, total mastectomy, mastectomy, not otherwise specified (NOS), subcutaneous mastectomy; breast conserving surgery includes lumpectomy and partial mastectomy. </w:t>
      </w:r>
      <w:r w:rsidRPr="00A52328">
        <w:rPr>
          <w:color w:val="000000" w:themeColor="text1"/>
          <w:vertAlign w:val="superscript"/>
        </w:rPr>
        <w:t>c</w:t>
      </w:r>
      <w:r w:rsidRPr="00A52328">
        <w:rPr>
          <w:color w:val="000000" w:themeColor="text1"/>
        </w:rPr>
        <w:t xml:space="preserve"> The proportion of patients who received a HER2-targeted therapy is based on the number of patients treated. HER2-targeted regimens are those that contain any of: 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 or a </w:t>
      </w:r>
      <w:proofErr w:type="spellStart"/>
      <w:r w:rsidRPr="00A52328">
        <w:rPr>
          <w:color w:val="000000" w:themeColor="text1"/>
        </w:rPr>
        <w:t>trastuzumab</w:t>
      </w:r>
      <w:proofErr w:type="spellEnd"/>
      <w:r w:rsidRPr="00A52328">
        <w:rPr>
          <w:color w:val="000000" w:themeColor="text1"/>
        </w:rPr>
        <w:t xml:space="preserve"> biosimilar, </w:t>
      </w:r>
      <w:proofErr w:type="spellStart"/>
      <w:r w:rsidRPr="00A52328">
        <w:rPr>
          <w:color w:val="000000" w:themeColor="text1"/>
        </w:rPr>
        <w:t>pertuzumab</w:t>
      </w:r>
      <w:proofErr w:type="spellEnd"/>
      <w:r w:rsidRPr="00A52328">
        <w:rPr>
          <w:color w:val="000000" w:themeColor="text1"/>
        </w:rPr>
        <w:t xml:space="preserve">, </w:t>
      </w:r>
      <w:proofErr w:type="spellStart"/>
      <w:r w:rsidRPr="00A52328">
        <w:rPr>
          <w:color w:val="000000" w:themeColor="text1"/>
        </w:rPr>
        <w:t>lapatinib</w:t>
      </w:r>
      <w:proofErr w:type="spellEnd"/>
      <w:r w:rsidRPr="00A52328">
        <w:rPr>
          <w:color w:val="000000" w:themeColor="text1"/>
        </w:rPr>
        <w:t xml:space="preserve">, </w:t>
      </w:r>
      <w:proofErr w:type="spellStart"/>
      <w:r w:rsidRPr="00A52328">
        <w:rPr>
          <w:color w:val="000000" w:themeColor="text1"/>
        </w:rPr>
        <w:t>margetuximab</w:t>
      </w:r>
      <w:proofErr w:type="spellEnd"/>
      <w:r w:rsidRPr="00A52328">
        <w:rPr>
          <w:color w:val="000000" w:themeColor="text1"/>
        </w:rPr>
        <w:t xml:space="preserve">, </w:t>
      </w:r>
      <w:proofErr w:type="spellStart"/>
      <w:r w:rsidRPr="00A52328">
        <w:rPr>
          <w:color w:val="000000" w:themeColor="text1"/>
        </w:rPr>
        <w:t>neratinib</w:t>
      </w:r>
      <w:proofErr w:type="spellEnd"/>
      <w:r w:rsidRPr="00A52328">
        <w:rPr>
          <w:color w:val="000000" w:themeColor="text1"/>
        </w:rPr>
        <w:t xml:space="preserve">, </w:t>
      </w:r>
      <w:proofErr w:type="spellStart"/>
      <w:r w:rsidRPr="00A52328">
        <w:rPr>
          <w:color w:val="000000" w:themeColor="text1"/>
        </w:rPr>
        <w:t>tucatinib</w:t>
      </w:r>
      <w:proofErr w:type="spellEnd"/>
      <w:r w:rsidRPr="00A52328">
        <w:rPr>
          <w:color w:val="000000" w:themeColor="text1"/>
        </w:rPr>
        <w:t xml:space="preserve">, </w:t>
      </w:r>
      <w:proofErr w:type="spellStart"/>
      <w:r w:rsidRPr="00A52328">
        <w:rPr>
          <w:color w:val="000000" w:themeColor="text1"/>
        </w:rPr>
        <w:t>pyrotinib</w:t>
      </w:r>
      <w:proofErr w:type="spellEnd"/>
      <w:r w:rsidRPr="00A52328">
        <w:rPr>
          <w:color w:val="000000" w:themeColor="text1"/>
        </w:rPr>
        <w:t xml:space="preserve"> or antibody drug conjugates T-DM1 or T-</w:t>
      </w:r>
      <w:proofErr w:type="spellStart"/>
      <w:r w:rsidRPr="00A52328">
        <w:rPr>
          <w:color w:val="000000" w:themeColor="text1"/>
        </w:rPr>
        <w:t>DXd</w:t>
      </w:r>
      <w:proofErr w:type="spellEnd"/>
      <w:r w:rsidRPr="00A52328">
        <w:rPr>
          <w:color w:val="000000" w:themeColor="text1"/>
        </w:rPr>
        <w:t xml:space="preserve">. </w:t>
      </w:r>
    </w:p>
    <w:p w:rsidR="009B7B7D" w:rsidRDefault="009B7B7D">
      <w:bookmarkStart w:id="0" w:name="_GoBack"/>
      <w:bookmarkEnd w:id="0"/>
    </w:p>
    <w:sectPr w:rsidR="009B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9B"/>
    <w:rsid w:val="00000FCF"/>
    <w:rsid w:val="00011D4E"/>
    <w:rsid w:val="000235E8"/>
    <w:rsid w:val="000A0998"/>
    <w:rsid w:val="000A788A"/>
    <w:rsid w:val="000D6956"/>
    <w:rsid w:val="000F582D"/>
    <w:rsid w:val="0012056B"/>
    <w:rsid w:val="00123EB5"/>
    <w:rsid w:val="00144ADB"/>
    <w:rsid w:val="001E09C5"/>
    <w:rsid w:val="00214DFB"/>
    <w:rsid w:val="00217108"/>
    <w:rsid w:val="00224B86"/>
    <w:rsid w:val="002433EB"/>
    <w:rsid w:val="00254FB7"/>
    <w:rsid w:val="002A3CE2"/>
    <w:rsid w:val="002E0A9B"/>
    <w:rsid w:val="0031268E"/>
    <w:rsid w:val="00313AF6"/>
    <w:rsid w:val="003307A8"/>
    <w:rsid w:val="00380C5C"/>
    <w:rsid w:val="003A2A01"/>
    <w:rsid w:val="003E1781"/>
    <w:rsid w:val="003F0A2B"/>
    <w:rsid w:val="00426438"/>
    <w:rsid w:val="00436234"/>
    <w:rsid w:val="00460DE3"/>
    <w:rsid w:val="00490C19"/>
    <w:rsid w:val="004B270B"/>
    <w:rsid w:val="004E04E7"/>
    <w:rsid w:val="0053695A"/>
    <w:rsid w:val="00540528"/>
    <w:rsid w:val="00562E64"/>
    <w:rsid w:val="0057148A"/>
    <w:rsid w:val="0058575C"/>
    <w:rsid w:val="005B163D"/>
    <w:rsid w:val="005F327F"/>
    <w:rsid w:val="005F6225"/>
    <w:rsid w:val="005F69DF"/>
    <w:rsid w:val="006176C2"/>
    <w:rsid w:val="006837D0"/>
    <w:rsid w:val="00684A5B"/>
    <w:rsid w:val="006D0E9F"/>
    <w:rsid w:val="006D7FE3"/>
    <w:rsid w:val="006E6E78"/>
    <w:rsid w:val="0071639A"/>
    <w:rsid w:val="00767AF5"/>
    <w:rsid w:val="007741B5"/>
    <w:rsid w:val="00794CFA"/>
    <w:rsid w:val="007B3485"/>
    <w:rsid w:val="007D1CE0"/>
    <w:rsid w:val="007E03AA"/>
    <w:rsid w:val="007F26CE"/>
    <w:rsid w:val="008074F2"/>
    <w:rsid w:val="00826A1D"/>
    <w:rsid w:val="00830539"/>
    <w:rsid w:val="0083524B"/>
    <w:rsid w:val="00836E60"/>
    <w:rsid w:val="00876869"/>
    <w:rsid w:val="0092538A"/>
    <w:rsid w:val="009577B9"/>
    <w:rsid w:val="00977E0D"/>
    <w:rsid w:val="009B7B7D"/>
    <w:rsid w:val="009C54D9"/>
    <w:rsid w:val="009F0929"/>
    <w:rsid w:val="009F09F4"/>
    <w:rsid w:val="009F6089"/>
    <w:rsid w:val="00A01762"/>
    <w:rsid w:val="00A26D03"/>
    <w:rsid w:val="00A34379"/>
    <w:rsid w:val="00A6043C"/>
    <w:rsid w:val="00AA03B0"/>
    <w:rsid w:val="00B05227"/>
    <w:rsid w:val="00B065A2"/>
    <w:rsid w:val="00B27194"/>
    <w:rsid w:val="00B53A52"/>
    <w:rsid w:val="00B71352"/>
    <w:rsid w:val="00B92B2C"/>
    <w:rsid w:val="00BD6D36"/>
    <w:rsid w:val="00BE58C8"/>
    <w:rsid w:val="00C51D59"/>
    <w:rsid w:val="00D200FE"/>
    <w:rsid w:val="00D5191C"/>
    <w:rsid w:val="00DA77F3"/>
    <w:rsid w:val="00DB55F2"/>
    <w:rsid w:val="00DC2297"/>
    <w:rsid w:val="00E229FD"/>
    <w:rsid w:val="00E407F0"/>
    <w:rsid w:val="00E45B9B"/>
    <w:rsid w:val="00EC15C8"/>
    <w:rsid w:val="00F06875"/>
    <w:rsid w:val="00F2582F"/>
    <w:rsid w:val="00F261AD"/>
    <w:rsid w:val="00F5081F"/>
    <w:rsid w:val="00F71738"/>
    <w:rsid w:val="00FB0186"/>
    <w:rsid w:val="00FB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63185-03B7-4AC6-AE02-5F2ADDB0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A9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E0A9B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4-03-09T09:42:00Z</dcterms:created>
  <dcterms:modified xsi:type="dcterms:W3CDTF">2024-03-09T09:42:00Z</dcterms:modified>
</cp:coreProperties>
</file>